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0D1A6">
      <w:pPr>
        <w:pStyle w:val="14"/>
        <w:spacing w:line="360" w:lineRule="auto"/>
        <w:ind w:firstLine="0" w:firstLineChars="0"/>
        <w:rPr>
          <w:rFonts w:ascii="Arial" w:hAnsi="Arial" w:eastAsia="宋体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Arial" w:hAnsi="Arial" w:eastAsia="宋体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eastAsia="宋体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ifferent types of </w:t>
      </w:r>
      <w:r>
        <w:rPr>
          <w:rFonts w:ascii="Arial" w:hAnsi="Arial" w:cs="Arial"/>
          <w:sz w:val="24"/>
        </w:rPr>
        <w:t>acute abdomen</w:t>
      </w:r>
      <w:r>
        <w:rPr>
          <w:rFonts w:ascii="Arial" w:hAnsi="Arial" w:eastAsia="宋体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istributed in different age, WBC, and immunophenotype groups</w:t>
      </w:r>
    </w:p>
    <w:tbl>
      <w:tblPr>
        <w:tblStyle w:val="7"/>
        <w:tblW w:w="10488" w:type="dxa"/>
        <w:tblInd w:w="-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851"/>
        <w:gridCol w:w="957"/>
        <w:gridCol w:w="897"/>
        <w:gridCol w:w="763"/>
        <w:gridCol w:w="992"/>
        <w:gridCol w:w="909"/>
        <w:gridCol w:w="763"/>
        <w:gridCol w:w="909"/>
        <w:gridCol w:w="897"/>
        <w:gridCol w:w="851"/>
      </w:tblGrid>
      <w:tr w14:paraId="3AAD0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55090A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ED47FE9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0&lt;Y&lt;1</w:t>
            </w:r>
          </w:p>
          <w:p w14:paraId="18BE840A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134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31C42A1">
            <w:pPr>
              <w:widowControl/>
              <w:numPr>
                <w:ilvl w:val="255"/>
                <w:numId w:val="0"/>
              </w:numPr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1&lt;=Y&lt;10</w:t>
            </w:r>
          </w:p>
          <w:p w14:paraId="0E64D6AB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6481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08B3FB7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  <w:p w14:paraId="121580E1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(n=1025)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1469CC6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57346C34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WBC≥50</w:t>
            </w:r>
          </w:p>
          <w:p w14:paraId="7B6A9D8A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1611)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44469C30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WBC&lt;50</w:t>
            </w:r>
          </w:p>
          <w:p w14:paraId="442AA354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6029)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32C8B272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1513D12E">
            <w:pPr>
              <w:widowControl/>
              <w:numPr>
                <w:ilvl w:val="0"/>
                <w:numId w:val="1"/>
              </w:numPr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</w:p>
          <w:p w14:paraId="228C248E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6916)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7550E31C">
            <w:pPr>
              <w:widowControl/>
              <w:numPr>
                <w:ilvl w:val="0"/>
                <w:numId w:val="2"/>
              </w:numPr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</w:p>
          <w:p w14:paraId="7563296F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724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 w14:paraId="78397CF5"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14:paraId="6C617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0735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 xml:space="preserve">No. of acute abdomen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DCFB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18FFF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7</w:t>
            </w:r>
            <w:ins w:id="0" w:author="WPS_1753174486" w:date="2025-07-27T17:31:49Z">
              <w:r>
                <w:rPr>
                  <w:rFonts w:hint="eastAsia" w:ascii="Arial" w:hAnsi="Arial" w:cs="Arial"/>
                  <w:color w:val="000000"/>
                  <w:kern w:val="0"/>
                  <w:sz w:val="15"/>
                  <w:szCs w:val="15"/>
                  <w:lang w:val="en-US" w:eastAsia="zh-CN"/>
                </w:rPr>
                <w:t>3</w:t>
              </w:r>
            </w:ins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CEFE3">
            <w:pPr>
              <w:widowControl/>
              <w:spacing w:line="360" w:lineRule="auto"/>
              <w:jc w:val="left"/>
              <w:rPr>
                <w:rFonts w:hint="eastAsia" w:ascii="Arial" w:hAnsi="Arial" w:cs="Arial" w:eastAsiaTheme="minorEastAsia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3</w:t>
            </w:r>
            <w:ins w:id="1" w:author="WPS_1753174486" w:date="2025-07-27T17:31:51Z">
              <w:r>
                <w:rPr>
                  <w:rFonts w:hint="eastAsia" w:ascii="Arial" w:hAnsi="Arial" w:cs="Arial"/>
                  <w:color w:val="000000"/>
                  <w:kern w:val="0"/>
                  <w:sz w:val="15"/>
                  <w:szCs w:val="15"/>
                  <w:lang w:val="en-US" w:eastAsia="zh-CN"/>
                </w:rPr>
                <w:t>3</w:t>
              </w:r>
            </w:ins>
            <w:bookmarkStart w:id="0" w:name="_GoBack"/>
            <w:bookmarkEnd w:id="0"/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B8C0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D885A2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32F6F663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14:paraId="47570F9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38050E1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42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34FAE04D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77BB02F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14:paraId="2F3A9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AB6850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No. of acute abdomen episo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2F9EC0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4.5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8C3177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41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6.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B6F7FCF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54(1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741789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AB66FE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87(11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59AF59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91(6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4CB869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B17BD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476(6.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0E8799D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02(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18E50C8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14:paraId="4DECD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1106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Acute Pancreatitis</w:t>
            </w:r>
          </w:p>
          <w:p w14:paraId="78714325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34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329C2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B328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24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B5A8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02(10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06BB3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FCF1559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08(6.7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0672CEB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38(3.9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14:paraId="7D707AEC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7B68392E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79(4.0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68669B2F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67(9.2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35C557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14:paraId="22CF3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5CA662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Acute Appendicitis</w:t>
            </w:r>
          </w:p>
          <w:p w14:paraId="23CA285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(n=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EAC0A62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6DBE2CC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AC06C74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3(1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B9770B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4435AC5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3(0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6FE0472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8(0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FD4AD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45C609F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42(0.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6F36A03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9(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336BC0C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054</w:t>
            </w:r>
          </w:p>
        </w:tc>
      </w:tr>
      <w:tr w14:paraId="18C4C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5E64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Ileus(n=9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65BB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1FD6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8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1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2A42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2(1.2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5F21C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4E29F8E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7(1.7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450FD1D8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69(1.1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14:paraId="0AF21B59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7EE47F4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85(1.2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1EF44327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1(1.5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BC10005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48</w:t>
            </w:r>
          </w:p>
        </w:tc>
      </w:tr>
      <w:tr w14:paraId="0FBDE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F98D3B1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Enterobrosis(n=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AC623C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FF03EFB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46A55FA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(0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5941E5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9DB277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5(0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785032C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6(0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4D7A91E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587769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9(0.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8DC604F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(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67830E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14:paraId="38691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DD83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Enterorrhagid(n=4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BAABD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2.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D8E9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BEF13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3(1.3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4C815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011C82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3(1.4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25389AE6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7(0.3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14:paraId="079B206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4D4E76E8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2(0.5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563479CC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8(1.1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36317DF2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049</w:t>
            </w:r>
          </w:p>
        </w:tc>
      </w:tr>
      <w:tr w14:paraId="3DB8B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84D4238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Peritonitis(n=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27C74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E50CB69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.0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7A28D6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4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41AE0A0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665DD3D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CE525E2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6(0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DEB15D5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EC265B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6(0.0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18836D1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1ABCDE3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gt;0.99</w:t>
            </w:r>
          </w:p>
        </w:tc>
      </w:tr>
      <w:tr w14:paraId="49EE9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D891D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Enteritis(n=2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91920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21D2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7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38830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6(0.6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AD7A9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95D24F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0(0.6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55606C9A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4(0.2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14:paraId="6F332B5B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bottom"/>
          </w:tcPr>
          <w:p w14:paraId="28086BC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20(0.3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bottom"/>
          </w:tcPr>
          <w:p w14:paraId="661A8794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4(0.6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2D02903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14:paraId="3F949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BEDB2E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Other(n=4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BB3C2E7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%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56C1CD7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05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164FBB6"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1(0.1%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13D2166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10977079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(0.06%)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1CC288A8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(0.05%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6E015F6F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&gt;0.99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7DD244E1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3(0.04%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06A95D42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1(0.1%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bottom"/>
          </w:tcPr>
          <w:p w14:paraId="2A6B67A6"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</w:rPr>
              <w:t>0.33</w:t>
            </w:r>
          </w:p>
        </w:tc>
      </w:tr>
    </w:tbl>
    <w:p w14:paraId="6BAB6AB2">
      <w:pPr>
        <w:pStyle w:val="5"/>
        <w:tabs>
          <w:tab w:val="left" w:pos="5634"/>
        </w:tabs>
        <w:spacing w:before="0" w:beforeAutospacing="0" w:after="0" w:afterAutospacing="0" w:line="36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2A292185">
      <w:pPr>
        <w:rPr>
          <w:rFonts w:ascii="Arial" w:hAnsi="Arial" w:cs="Arial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  </w:t>
      </w:r>
    </w:p>
    <w:p w14:paraId="28EC0A41">
      <w:pPr>
        <w:widowControl/>
        <w:jc w:val="left"/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25EBFA67">
      <w:pPr>
        <w:widowControl/>
        <w:jc w:val="left"/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743B7AE">
      <w:pPr>
        <w:widowControl/>
        <w:jc w:val="left"/>
        <w:rPr>
          <w:rFonts w:ascii="Arial" w:hAnsi="Arial" w:eastAsia="宋体" w:cs="Arial"/>
          <w:b/>
          <w:bCs/>
          <w:kern w:val="0"/>
          <w:sz w:val="24"/>
        </w:rPr>
      </w:pPr>
    </w:p>
    <w:p w14:paraId="5F2DE48B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BLE 2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mparison of the incidence of enterorrhagia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BCR-ABL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ositive and BCR-ABL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egative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patients</w:t>
      </w:r>
    </w:p>
    <w:tbl>
      <w:tblPr>
        <w:tblStyle w:val="7"/>
        <w:tblW w:w="8342" w:type="dxa"/>
        <w:tblInd w:w="0" w:type="dxa"/>
        <w:tblBorders>
          <w:top w:val="single" w:color="auto" w:sz="4" w:space="0"/>
          <w:left w:val="single" w:color="FFFFFF" w:sz="8" w:space="0"/>
          <w:bottom w:val="single" w:color="auto" w:sz="4" w:space="0"/>
          <w:right w:val="single" w:color="FFFFFF" w:sz="8" w:space="0"/>
          <w:insideH w:val="single" w:color="FFFFFF" w:sz="8" w:space="0"/>
          <w:insideV w:val="single" w:color="FFFFFF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2018"/>
        <w:gridCol w:w="1843"/>
        <w:gridCol w:w="1417"/>
        <w:gridCol w:w="1396"/>
      </w:tblGrid>
      <w:tr w14:paraId="2F0D7A39"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59045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BCR-ABL</w:t>
            </w:r>
            <w:r>
              <w:rPr>
                <w:rFonts w:hint="eastAsia" w:ascii="Arial" w:hAnsi="Arial" w:cs="Arial"/>
                <w:b/>
                <w:bCs/>
                <w:sz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fusion gene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C96DC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nterorrhagi</w:t>
            </w:r>
            <w:r>
              <w:rPr>
                <w:rFonts w:hint="eastAsia" w:ascii="Arial" w:hAnsi="Arial" w:cs="Arial"/>
                <w:sz w:val="24"/>
              </w:rPr>
              <w:t>a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45011">
            <w:pPr>
              <w:spacing w:line="360" w:lineRule="auto"/>
              <w:ind w:firstLine="360" w:firstLineChars="15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ithout Enterorrhagi</w:t>
            </w:r>
            <w:r>
              <w:rPr>
                <w:rFonts w:hint="eastAsia" w:ascii="Arial" w:hAnsi="Arial" w:cs="Arial"/>
                <w:sz w:val="24"/>
              </w:rPr>
              <w:t>a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03CFE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0CB8B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iCs/>
                <w:sz w:val="24"/>
              </w:rPr>
              <w:t xml:space="preserve">P </w:t>
            </w:r>
            <w:r>
              <w:rPr>
                <w:rFonts w:hint="eastAsia" w:ascii="Arial" w:hAnsi="Arial" w:cs="Arial"/>
                <w:sz w:val="24"/>
              </w:rPr>
              <w:t>value</w:t>
            </w:r>
          </w:p>
        </w:tc>
      </w:tr>
      <w:tr w14:paraId="7CFDF31D"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6B7BF">
            <w:pPr>
              <w:spacing w:line="360" w:lineRule="auto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Positive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3E877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0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9DB0D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52F94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3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F20E7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&lt;0.0001</w:t>
            </w:r>
          </w:p>
        </w:tc>
      </w:tr>
      <w:tr w14:paraId="2FB8C608"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49E64">
            <w:pPr>
              <w:spacing w:line="360" w:lineRule="auto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D29BB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6EF1C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7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FC889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73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CEE8F">
            <w:pPr>
              <w:pStyle w:val="14"/>
              <w:spacing w:line="360" w:lineRule="auto"/>
              <w:ind w:left="360" w:firstLine="480"/>
              <w:rPr>
                <w:rFonts w:ascii="Arial" w:hAnsi="Arial" w:eastAsia="宋体" w:cs="Arial"/>
                <w:sz w:val="24"/>
              </w:rPr>
            </w:pPr>
          </w:p>
        </w:tc>
      </w:tr>
      <w:tr w14:paraId="63EE41F6"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1F1D4">
            <w:pPr>
              <w:spacing w:line="360" w:lineRule="auto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Total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73273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736D9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760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01133">
            <w:pPr>
              <w:spacing w:line="360" w:lineRule="auto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7640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0C0B9">
            <w:pPr>
              <w:pStyle w:val="14"/>
              <w:spacing w:line="360" w:lineRule="auto"/>
              <w:ind w:left="360" w:firstLine="480"/>
              <w:rPr>
                <w:rFonts w:ascii="Arial" w:hAnsi="Arial" w:eastAsia="宋体" w:cs="Arial"/>
                <w:sz w:val="24"/>
              </w:rPr>
            </w:pPr>
          </w:p>
        </w:tc>
      </w:tr>
    </w:tbl>
    <w:p w14:paraId="46656284">
      <w:pPr>
        <w:rPr>
          <w:rFonts w:ascii="Arial" w:hAnsi="Arial" w:cs="Arial"/>
          <w:sz w:val="18"/>
          <w:szCs w:val="18"/>
        </w:rPr>
      </w:pPr>
    </w:p>
    <w:p w14:paraId="1B84B6CD">
      <w:pPr>
        <w:pStyle w:val="5"/>
        <w:rPr>
          <w:rFonts w:ascii="Arial" w:hAnsi="Arial" w:cs="Arial"/>
          <w:b/>
          <w:bCs/>
        </w:rPr>
      </w:pPr>
    </w:p>
    <w:p w14:paraId="500A4BAB">
      <w:pPr>
        <w:pStyle w:val="5"/>
        <w:rPr>
          <w:rFonts w:ascii="Arial" w:hAnsi="Arial" w:cs="Arial"/>
          <w:b/>
          <w:bCs/>
        </w:rPr>
      </w:pPr>
    </w:p>
    <w:p w14:paraId="1308D8E4">
      <w:pPr>
        <w:pStyle w:val="5"/>
        <w:rPr>
          <w:rFonts w:ascii="Arial" w:hAnsi="Arial" w:cs="Arial"/>
          <w:b/>
          <w:bCs/>
        </w:rPr>
      </w:pPr>
    </w:p>
    <w:p w14:paraId="1068CC6D">
      <w:pPr>
        <w:pStyle w:val="5"/>
        <w:rPr>
          <w:rFonts w:ascii="Arial" w:hAnsi="Arial" w:cs="Arial"/>
          <w:b/>
          <w:bCs/>
        </w:rPr>
      </w:pPr>
    </w:p>
    <w:p w14:paraId="3A90C7A9">
      <w:pPr>
        <w:pStyle w:val="5"/>
        <w:rPr>
          <w:rFonts w:ascii="Arial" w:hAnsi="Arial" w:cs="Arial"/>
          <w:b/>
          <w:bCs/>
        </w:rPr>
      </w:pPr>
    </w:p>
    <w:p w14:paraId="77090C32">
      <w:pPr>
        <w:widowControl/>
        <w:jc w:val="left"/>
        <w:rPr>
          <w:rFonts w:ascii="Arial" w:hAnsi="Arial" w:eastAsia="宋体" w:cs="Arial"/>
          <w:b/>
          <w:bCs/>
          <w:kern w:val="0"/>
          <w:sz w:val="24"/>
        </w:rPr>
      </w:pPr>
      <w:r>
        <w:rPr>
          <w:rFonts w:ascii="Arial" w:hAnsi="Arial" w:cs="Arial"/>
          <w:b/>
          <w:bCs/>
        </w:rPr>
        <w:br w:type="page"/>
      </w:r>
    </w:p>
    <w:p w14:paraId="6BEA51F2">
      <w:pPr>
        <w:pStyle w:val="5"/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 w:eastAsiaTheme="minorHAnsi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ascii="Arial" w:hAnsi="Arial" w:cs="Arial"/>
          <w:b/>
          <w:bCs/>
        </w:rPr>
        <w:t xml:space="preserve"> TABLE 3 </w:t>
      </w:r>
      <w:r>
        <w:rPr>
          <w:rFonts w:ascii="Arial" w:hAnsi="Arial" w:cs="Arial"/>
        </w:rPr>
        <w:t xml:space="preserve">Number of patients undergoing surgical operations during treatment of acute abdomen  </w:t>
      </w:r>
    </w:p>
    <w:tbl>
      <w:tblPr>
        <w:tblStyle w:val="7"/>
        <w:tblW w:w="5680" w:type="dxa"/>
        <w:tblInd w:w="557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87"/>
        <w:gridCol w:w="284"/>
        <w:gridCol w:w="2409"/>
      </w:tblGrid>
      <w:tr w14:paraId="24D4DF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2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6928C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b/>
                <w:bCs/>
                <w:kern w:val="2"/>
              </w:rPr>
            </w:pPr>
            <w:r>
              <w:rPr>
                <w:rFonts w:ascii="Arial" w:hAnsi="Arial" w:cs="Arial" w:eastAsiaTheme="minorEastAsia"/>
                <w:b/>
                <w:bCs/>
                <w:kern w:val="2"/>
              </w:rPr>
              <w:t>No.</w:t>
            </w:r>
            <w:r>
              <w:rPr>
                <w:rFonts w:hint="eastAsia" w:ascii="Arial" w:hAnsi="Arial" w:cs="Arial" w:eastAsiaTheme="minorEastAsia"/>
                <w:b/>
                <w:bCs/>
                <w:kern w:val="2"/>
              </w:rPr>
              <w:t xml:space="preserve"> </w:t>
            </w:r>
            <w:r>
              <w:rPr>
                <w:rFonts w:ascii="Arial" w:hAnsi="Arial" w:cs="Arial" w:eastAsiaTheme="minorEastAsia"/>
                <w:b/>
                <w:bCs/>
                <w:kern w:val="2"/>
              </w:rPr>
              <w:t>of acute abdomen episodes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0D268">
            <w:pPr>
              <w:pStyle w:val="5"/>
              <w:spacing w:line="360" w:lineRule="auto"/>
              <w:ind w:left="210" w:leftChars="100"/>
              <w:rPr>
                <w:rFonts w:ascii="Arial" w:hAnsi="Arial" w:cs="Arial" w:eastAsiaTheme="minorEastAsia"/>
                <w:b/>
                <w:bCs/>
                <w:kern w:val="2"/>
              </w:rPr>
            </w:pPr>
            <w:r>
              <w:rPr>
                <w:rFonts w:ascii="Arial" w:hAnsi="Arial" w:cs="Arial" w:eastAsiaTheme="minorEastAsia"/>
                <w:b/>
                <w:bCs/>
                <w:kern w:val="2"/>
              </w:rPr>
              <w:t>Surgical operation(n=22)</w:t>
            </w:r>
          </w:p>
        </w:tc>
      </w:tr>
      <w:tr w14:paraId="2346FF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327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EB880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Acute Pancreatitis (n=346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8CB96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0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0%)</w:t>
            </w:r>
          </w:p>
        </w:tc>
      </w:tr>
      <w:tr w14:paraId="7E3D6D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55877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Acute Appendicitis (n=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FCD22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6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11.8%)</w:t>
            </w:r>
          </w:p>
        </w:tc>
      </w:tr>
      <w:tr w14:paraId="581161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20456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Ileus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</w:t>
            </w:r>
            <w:r>
              <w:rPr>
                <w:rFonts w:ascii="Arial" w:hAnsi="Arial" w:cs="Arial" w:eastAsiaTheme="minorEastAsia"/>
                <w:kern w:val="2"/>
              </w:rPr>
              <w:t>(n=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D2000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2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2.1%)</w:t>
            </w:r>
          </w:p>
        </w:tc>
      </w:tr>
      <w:tr w14:paraId="133903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1484B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Enterobrosis (n=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F2AC8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11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</w:t>
            </w:r>
            <w:r>
              <w:rPr>
                <w:rFonts w:ascii="Arial" w:hAnsi="Arial" w:cs="Arial" w:eastAsiaTheme="minorEastAsia"/>
                <w:kern w:val="2"/>
              </w:rPr>
              <w:t>100</w:t>
            </w:r>
            <w:r>
              <w:rPr>
                <w:rFonts w:hint="eastAsia" w:ascii="Arial" w:hAnsi="Arial" w:cs="Arial" w:eastAsiaTheme="minorEastAsia"/>
                <w:kern w:val="2"/>
              </w:rPr>
              <w:t>%)</w:t>
            </w:r>
          </w:p>
        </w:tc>
      </w:tr>
      <w:tr w14:paraId="4434AC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03AC8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Enterorrhagia (n=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BC014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 xml:space="preserve">2 </w:t>
            </w:r>
            <w:r>
              <w:rPr>
                <w:rFonts w:hint="eastAsia" w:ascii="Arial" w:hAnsi="Arial" w:cs="Arial" w:eastAsiaTheme="minorEastAsia"/>
                <w:kern w:val="2"/>
              </w:rPr>
              <w:t>(</w:t>
            </w:r>
            <w:r>
              <w:rPr>
                <w:rFonts w:ascii="Arial" w:hAnsi="Arial" w:cs="Arial" w:eastAsiaTheme="minorEastAsia"/>
                <w:kern w:val="2"/>
              </w:rPr>
              <w:t>5.0</w:t>
            </w:r>
            <w:r>
              <w:rPr>
                <w:rFonts w:hint="eastAsia" w:ascii="Arial" w:hAnsi="Arial" w:cs="Arial" w:eastAsiaTheme="minorEastAsia"/>
                <w:kern w:val="2"/>
              </w:rPr>
              <w:t>%)</w:t>
            </w:r>
          </w:p>
        </w:tc>
      </w:tr>
      <w:tr w14:paraId="14E016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0B0BA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Peritonitis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</w:t>
            </w:r>
            <w:r>
              <w:rPr>
                <w:rFonts w:ascii="Arial" w:hAnsi="Arial" w:cs="Arial" w:eastAsiaTheme="minorEastAsia"/>
                <w:kern w:val="2"/>
              </w:rPr>
              <w:t>(n=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8A789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 xml:space="preserve">1 </w:t>
            </w:r>
            <w:r>
              <w:rPr>
                <w:rFonts w:hint="eastAsia" w:ascii="Arial" w:hAnsi="Arial" w:cs="Arial" w:eastAsiaTheme="minorEastAsia"/>
                <w:kern w:val="2"/>
              </w:rPr>
              <w:t>(</w:t>
            </w:r>
            <w:r>
              <w:rPr>
                <w:rFonts w:ascii="Arial" w:hAnsi="Arial" w:cs="Arial" w:eastAsiaTheme="minorEastAsia"/>
                <w:kern w:val="2"/>
              </w:rPr>
              <w:t>16.7</w:t>
            </w:r>
            <w:r>
              <w:rPr>
                <w:rFonts w:hint="eastAsia" w:ascii="Arial" w:hAnsi="Arial" w:cs="Arial" w:eastAsiaTheme="minorEastAsia"/>
                <w:kern w:val="2"/>
              </w:rPr>
              <w:t>%)</w:t>
            </w:r>
          </w:p>
        </w:tc>
      </w:tr>
      <w:tr w14:paraId="1C8AD4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</w:trPr>
        <w:tc>
          <w:tcPr>
            <w:tcW w:w="327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BE0C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Enteritis (n=24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9BD95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0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0%)</w:t>
            </w:r>
          </w:p>
        </w:tc>
      </w:tr>
      <w:tr w14:paraId="3481E7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327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E3E6D">
            <w:pPr>
              <w:pStyle w:val="5"/>
              <w:spacing w:line="360" w:lineRule="auto"/>
              <w:jc w:val="both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Other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s </w:t>
            </w:r>
            <w:r>
              <w:rPr>
                <w:rFonts w:ascii="Arial" w:hAnsi="Arial" w:cs="Arial" w:eastAsiaTheme="minorEastAsia"/>
                <w:kern w:val="2"/>
              </w:rPr>
              <w:t>(n=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D8987">
            <w:pPr>
              <w:pStyle w:val="5"/>
              <w:spacing w:line="360" w:lineRule="auto"/>
              <w:rPr>
                <w:rFonts w:ascii="Arial" w:hAnsi="Arial" w:cs="Arial" w:eastAsiaTheme="minorEastAsia"/>
                <w:kern w:val="2"/>
              </w:rPr>
            </w:pPr>
            <w:r>
              <w:rPr>
                <w:rFonts w:ascii="Arial" w:hAnsi="Arial" w:cs="Arial" w:eastAsiaTheme="minorEastAsia"/>
                <w:kern w:val="2"/>
              </w:rPr>
              <w:t>0</w:t>
            </w:r>
            <w:r>
              <w:rPr>
                <w:rFonts w:hint="eastAsia" w:ascii="Arial" w:hAnsi="Arial" w:cs="Arial" w:eastAsiaTheme="minorEastAsia"/>
                <w:kern w:val="2"/>
              </w:rPr>
              <w:t xml:space="preserve"> (0%)</w:t>
            </w:r>
          </w:p>
        </w:tc>
      </w:tr>
    </w:tbl>
    <w:p w14:paraId="768D4DE1">
      <w:pPr>
        <w:pStyle w:val="5"/>
        <w:spacing w:before="0" w:beforeAutospacing="0" w:after="0" w:afterAutospacing="0" w:line="360" w:lineRule="auto"/>
        <w:jc w:val="both"/>
        <w:rPr>
          <w:rFonts w:ascii="Arial" w:hAnsi="Arial" w:cs="Arial" w:eastAsiaTheme="minorEastAsia"/>
          <w:kern w:val="2"/>
        </w:rPr>
      </w:pPr>
    </w:p>
    <w:p w14:paraId="25F1AFF8">
      <w:pPr>
        <w:spacing w:line="360" w:lineRule="auto"/>
        <w:ind w:firstLine="360" w:firstLineChars="200"/>
        <w:rPr>
          <w:rFonts w:ascii="Arial" w:hAnsi="Arial" w:cs="Arial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2F7BC643">
      <w:pPr>
        <w:spacing w:line="20" w:lineRule="exact"/>
        <w:rPr>
          <w:rFonts w:ascii="Arial" w:hAnsi="Arial" w:cs="Arial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0EC0912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 w:eastAsiaTheme="minorHAnsi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4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umber of ICU transfers during the treatment of acute abdomen</w:t>
      </w:r>
    </w:p>
    <w:tbl>
      <w:tblPr>
        <w:tblStyle w:val="7"/>
        <w:tblW w:w="737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69"/>
        <w:gridCol w:w="3402"/>
      </w:tblGrid>
      <w:tr w14:paraId="448712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1" w:hRule="atLeast"/>
        </w:trPr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4E397">
            <w:pPr>
              <w:pStyle w:val="14"/>
              <w:spacing w:line="360" w:lineRule="auto"/>
              <w:ind w:left="360" w:firstLine="482"/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BC87C">
            <w:pPr>
              <w:pStyle w:val="14"/>
              <w:spacing w:line="360" w:lineRule="auto"/>
              <w:ind w:left="360" w:firstLine="482"/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CU(n=79)</w:t>
            </w:r>
          </w:p>
        </w:tc>
      </w:tr>
      <w:tr w14:paraId="75348A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C3BC5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ute Pancreatitis (n=346)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DB48D">
            <w:pPr>
              <w:spacing w:line="360" w:lineRule="auto"/>
              <w:ind w:firstLine="720" w:firstLineChars="300"/>
              <w:jc w:val="left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18.5%)</w:t>
            </w:r>
          </w:p>
        </w:tc>
      </w:tr>
      <w:tr w14:paraId="780CB5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1B05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ute Appendicitis (n=5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4DA0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2.0%)</w:t>
            </w:r>
          </w:p>
        </w:tc>
      </w:tr>
      <w:tr w14:paraId="195793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DDA8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leus</w:t>
            </w:r>
            <w:r>
              <w:rPr>
                <w:rFonts w:hint="eastAsia"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n=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54C93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%)</w:t>
            </w:r>
          </w:p>
        </w:tc>
      </w:tr>
      <w:tr w14:paraId="38280B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37E02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nterobrosis (n=1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5FD6C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3.6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502C7C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4693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nterorrhagia (n=4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47FED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5%)</w:t>
            </w:r>
          </w:p>
        </w:tc>
      </w:tr>
      <w:tr w14:paraId="5E8333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3512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eritonitis(n=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C804E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16.7%)</w:t>
            </w:r>
          </w:p>
        </w:tc>
      </w:tr>
      <w:tr w14:paraId="206E95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44B04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nteritis (n=2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ED92E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16.7%)</w:t>
            </w:r>
          </w:p>
        </w:tc>
      </w:tr>
      <w:tr w14:paraId="77C4AB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59604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hint="eastAsia"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ascii="Arial" w:hAnsi="Arial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n=4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ADADA" w:themeFill="accent3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8E84D">
            <w:pPr>
              <w:pStyle w:val="14"/>
              <w:spacing w:line="360" w:lineRule="auto"/>
              <w:ind w:left="360" w:firstLine="480"/>
              <w:jc w:val="left"/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%</w:t>
            </w:r>
            <w:r>
              <w:rPr>
                <w:rFonts w:hint="eastAsia" w:ascii="Arial" w:hAnsi="Arial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4EF1BCE1">
      <w:pPr>
        <w:pStyle w:val="5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p w14:paraId="3082DC21">
      <w:pPr>
        <w:pStyle w:val="14"/>
        <w:spacing w:line="360" w:lineRule="auto"/>
        <w:ind w:firstLine="0" w:firstLineChars="0"/>
        <w:rPr>
          <w:rFonts w:ascii="Arial" w:hAnsi="Arial" w:eastAsia="宋体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5077F26">
      <w:pPr>
        <w:widowControl/>
        <w:tabs>
          <w:tab w:val="left" w:pos="6065"/>
        </w:tabs>
        <w:jc w:val="left"/>
        <w:rPr>
          <w:rFonts w:ascii="Arial" w:hAnsi="Arial" w:cs="Arial"/>
          <w:sz w:val="18"/>
          <w:szCs w:val="18"/>
        </w:rPr>
      </w:pPr>
    </w:p>
    <w:p w14:paraId="5571CC60"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6EBA27D7">
      <w:pPr>
        <w:rPr>
          <w:rFonts w:ascii="Arial" w:hAnsi="Arial" w:cs="Arial"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B1BCBE"/>
    <w:multiLevelType w:val="singleLevel"/>
    <w:tmpl w:val="0EB1BCBE"/>
    <w:lvl w:ilvl="0" w:tentative="0">
      <w:start w:val="2"/>
      <w:numFmt w:val="upperLetter"/>
      <w:suff w:val="nothing"/>
      <w:lvlText w:val="%1-"/>
      <w:lvlJc w:val="left"/>
    </w:lvl>
  </w:abstractNum>
  <w:abstractNum w:abstractNumId="1">
    <w:nsid w:val="57324244"/>
    <w:multiLevelType w:val="singleLevel"/>
    <w:tmpl w:val="57324244"/>
    <w:lvl w:ilvl="0" w:tentative="0">
      <w:start w:val="20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53174486">
    <w15:presenceInfo w15:providerId="WPS Office" w15:userId="23510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222"/>
    <w:rsid w:val="00011616"/>
    <w:rsid w:val="000268BE"/>
    <w:rsid w:val="00056800"/>
    <w:rsid w:val="000622BE"/>
    <w:rsid w:val="0006459E"/>
    <w:rsid w:val="000752B3"/>
    <w:rsid w:val="00093E40"/>
    <w:rsid w:val="000B7D45"/>
    <w:rsid w:val="000F106E"/>
    <w:rsid w:val="00113DB8"/>
    <w:rsid w:val="00125424"/>
    <w:rsid w:val="00133D3A"/>
    <w:rsid w:val="0016260F"/>
    <w:rsid w:val="00166FBE"/>
    <w:rsid w:val="00167EA8"/>
    <w:rsid w:val="001C3E2D"/>
    <w:rsid w:val="001D6A95"/>
    <w:rsid w:val="00242A9B"/>
    <w:rsid w:val="002D7DDB"/>
    <w:rsid w:val="00332E12"/>
    <w:rsid w:val="00451228"/>
    <w:rsid w:val="00481F48"/>
    <w:rsid w:val="004A3146"/>
    <w:rsid w:val="004B4781"/>
    <w:rsid w:val="004D5323"/>
    <w:rsid w:val="004E257E"/>
    <w:rsid w:val="004F51BB"/>
    <w:rsid w:val="005126E0"/>
    <w:rsid w:val="0051464B"/>
    <w:rsid w:val="00541012"/>
    <w:rsid w:val="00543BE1"/>
    <w:rsid w:val="005527B4"/>
    <w:rsid w:val="00567224"/>
    <w:rsid w:val="005A4DC2"/>
    <w:rsid w:val="00604314"/>
    <w:rsid w:val="00616570"/>
    <w:rsid w:val="006202B7"/>
    <w:rsid w:val="00644EB6"/>
    <w:rsid w:val="006469DB"/>
    <w:rsid w:val="006943C0"/>
    <w:rsid w:val="006E5222"/>
    <w:rsid w:val="006F1EAB"/>
    <w:rsid w:val="00713AC7"/>
    <w:rsid w:val="00727538"/>
    <w:rsid w:val="00762CBB"/>
    <w:rsid w:val="0076634A"/>
    <w:rsid w:val="00777202"/>
    <w:rsid w:val="0078185D"/>
    <w:rsid w:val="007B0B2A"/>
    <w:rsid w:val="007B6D90"/>
    <w:rsid w:val="007C0F32"/>
    <w:rsid w:val="007D2FEA"/>
    <w:rsid w:val="00822878"/>
    <w:rsid w:val="00850F46"/>
    <w:rsid w:val="00861E16"/>
    <w:rsid w:val="008852CF"/>
    <w:rsid w:val="008D71A0"/>
    <w:rsid w:val="00950E85"/>
    <w:rsid w:val="009524C9"/>
    <w:rsid w:val="00973D37"/>
    <w:rsid w:val="009971A7"/>
    <w:rsid w:val="009E3A86"/>
    <w:rsid w:val="00A23443"/>
    <w:rsid w:val="00A57E92"/>
    <w:rsid w:val="00AE24DF"/>
    <w:rsid w:val="00B2180B"/>
    <w:rsid w:val="00B3462A"/>
    <w:rsid w:val="00BB0E2A"/>
    <w:rsid w:val="00BF5D30"/>
    <w:rsid w:val="00C200D2"/>
    <w:rsid w:val="00C82DA1"/>
    <w:rsid w:val="00CE2FFF"/>
    <w:rsid w:val="00D161C8"/>
    <w:rsid w:val="00D35041"/>
    <w:rsid w:val="00D617AA"/>
    <w:rsid w:val="00D766C4"/>
    <w:rsid w:val="00DB2295"/>
    <w:rsid w:val="00DC20B3"/>
    <w:rsid w:val="00DF4D29"/>
    <w:rsid w:val="00E16AA9"/>
    <w:rsid w:val="00E64022"/>
    <w:rsid w:val="00EE5D7D"/>
    <w:rsid w:val="00EF092D"/>
    <w:rsid w:val="00EF1208"/>
    <w:rsid w:val="00F031CC"/>
    <w:rsid w:val="00F1667A"/>
    <w:rsid w:val="00FE1684"/>
    <w:rsid w:val="15834933"/>
    <w:rsid w:val="21F90622"/>
    <w:rsid w:val="52084763"/>
    <w:rsid w:val="5D3557B2"/>
    <w:rsid w:val="5E972E4A"/>
    <w:rsid w:val="746F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qFormat/>
    <w:uiPriority w:val="99"/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paragraph" w:customStyle="1" w:styleId="1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07C49D-3426-3B40-AF63-CA3142C84D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2</Words>
  <Characters>1872</Characters>
  <Lines>15</Lines>
  <Paragraphs>4</Paragraphs>
  <TotalTime>87</TotalTime>
  <ScaleCrop>false</ScaleCrop>
  <LinksUpToDate>false</LinksUpToDate>
  <CharactersWithSpaces>19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8:32:00Z</dcterms:created>
  <dc:creator>Microsoft Office User</dc:creator>
  <cp:lastModifiedBy>WPS_1753174486</cp:lastModifiedBy>
  <dcterms:modified xsi:type="dcterms:W3CDTF">2025-07-27T09:36:05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8b4670600f642eed297540bbab25f0f0d3d789f237798684c328021407573</vt:lpwstr>
  </property>
  <property fmtid="{D5CDD505-2E9C-101B-9397-08002B2CF9AE}" pid="3" name="KSOProductBuildVer">
    <vt:lpwstr>2052-12.1.0.21915</vt:lpwstr>
  </property>
  <property fmtid="{D5CDD505-2E9C-101B-9397-08002B2CF9AE}" pid="4" name="ICV">
    <vt:lpwstr>8B3DD1277D4C4B89A8F093C9CC2D307F_12</vt:lpwstr>
  </property>
  <property fmtid="{D5CDD505-2E9C-101B-9397-08002B2CF9AE}" pid="5" name="KSOTemplateDocerSaveRecord">
    <vt:lpwstr>eyJoZGlkIjoiYThiNDRjMjA3ODA0NWY1M2FhYTE4NGMwMjdiYmEyY2QiLCJ1c2VySWQiOiIxNzIyMjU0MDUxIn0=</vt:lpwstr>
  </property>
</Properties>
</file>